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4806A" w14:textId="77777777" w:rsidR="008E21A2" w:rsidRPr="00CB385E" w:rsidRDefault="008E21A2" w:rsidP="008E21A2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38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UBE3</w:t>
      </w:r>
      <w:r w:rsidRPr="00CB385E">
        <w:rPr>
          <w:rFonts w:ascii="Times New Roman" w:hAnsi="Times New Roman" w:cs="Times New Roman"/>
          <w:b/>
          <w:bCs/>
          <w:sz w:val="24"/>
          <w:szCs w:val="24"/>
        </w:rPr>
        <w:t xml:space="preserve"> is likely a susceptibility gene for systemic lupus erythematosus for Chinese populations</w:t>
      </w:r>
    </w:p>
    <w:p w14:paraId="443B9BD8" w14:textId="44600824" w:rsidR="002E45F9" w:rsidRPr="008C2D66" w:rsidRDefault="002E45F9" w:rsidP="002E45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2D66">
        <w:rPr>
          <w:rFonts w:ascii="Times New Roman" w:hAnsi="Times New Roman" w:cs="Times New Roman"/>
          <w:sz w:val="24"/>
          <w:szCs w:val="24"/>
        </w:rPr>
        <w:t>Yuan-yuan Qi</w:t>
      </w:r>
      <w:r w:rsidRPr="008C2D66">
        <w:rPr>
          <w:rFonts w:ascii="Times New Roman" w:hAnsi="Times New Roman" w:cs="Times New Roman"/>
          <w:sz w:val="24"/>
          <w:szCs w:val="24"/>
          <w:vertAlign w:val="superscript"/>
        </w:rPr>
        <w:t>12#</w:t>
      </w:r>
      <w:r w:rsidRPr="008C2D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a-f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sz w:val="24"/>
          <w:szCs w:val="24"/>
        </w:rPr>
        <w:t>hao</w:t>
      </w:r>
      <w:r w:rsidRPr="008C2D66">
        <w:rPr>
          <w:rFonts w:ascii="Times New Roman" w:hAnsi="Times New Roman" w:cs="Times New Roman"/>
          <w:sz w:val="24"/>
          <w:szCs w:val="24"/>
          <w:vertAlign w:val="superscript"/>
        </w:rPr>
        <w:t>12#</w:t>
      </w:r>
      <w:r w:rsidRPr="008C2D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633B2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="009633B2">
        <w:rPr>
          <w:rFonts w:ascii="Times New Roman" w:hAnsi="Times New Roman" w:cs="Times New Roman"/>
          <w:sz w:val="24"/>
          <w:szCs w:val="24"/>
        </w:rPr>
        <w:t>-ling Zhai</w:t>
      </w:r>
      <w:r w:rsidR="009633B2" w:rsidRPr="008C2D66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="009633B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>iao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Pr="008C2D66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>, Xiao-yang Wang</w:t>
      </w:r>
      <w:r w:rsidRPr="008C2D66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na</w:t>
      </w:r>
      <w:proofErr w:type="spellEnd"/>
      <w:r>
        <w:rPr>
          <w:rFonts w:ascii="Times New Roman" w:hAnsi="Times New Roman" w:cs="Times New Roman"/>
          <w:sz w:val="24"/>
          <w:szCs w:val="24"/>
        </w:rPr>
        <w:t>-ran Liu</w:t>
      </w:r>
      <w:r w:rsidRPr="008C2D66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>, Yan Cui</w:t>
      </w:r>
      <w:r w:rsidRPr="008C2D66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C2D66">
        <w:rPr>
          <w:rFonts w:ascii="Times New Roman" w:hAnsi="Times New Roman" w:cs="Times New Roman"/>
          <w:sz w:val="24"/>
          <w:szCs w:val="24"/>
        </w:rPr>
        <w:t>Xiang-hui Ning</w:t>
      </w:r>
      <w:r w:rsidRPr="008C2D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C2D66">
        <w:rPr>
          <w:rFonts w:ascii="Times New Roman" w:hAnsi="Times New Roman" w:cs="Times New Roman"/>
          <w:sz w:val="24"/>
          <w:szCs w:val="24"/>
        </w:rPr>
        <w:t>, Zhan-Zheng Zhao</w:t>
      </w:r>
      <w:r w:rsidRPr="008C2D66">
        <w:rPr>
          <w:rFonts w:ascii="Times New Roman" w:hAnsi="Times New Roman" w:cs="Times New Roman"/>
          <w:sz w:val="24"/>
          <w:szCs w:val="24"/>
          <w:vertAlign w:val="superscript"/>
        </w:rPr>
        <w:t>12*</w:t>
      </w:r>
    </w:p>
    <w:p w14:paraId="7E5CA974" w14:textId="77777777" w:rsidR="008E21A2" w:rsidRPr="002E45F9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DDB9C8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385E">
        <w:rPr>
          <w:rFonts w:ascii="Times New Roman" w:hAnsi="Times New Roman" w:cs="Times New Roman"/>
          <w:b/>
          <w:bCs/>
          <w:sz w:val="24"/>
          <w:szCs w:val="24"/>
        </w:rPr>
        <w:t>AUTHORS’ INSTITUTION AND AFFILIATION</w:t>
      </w:r>
    </w:p>
    <w:p w14:paraId="2C2D0433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</w:rPr>
        <w:t xml:space="preserve">1.Nephrology Hospital, the First Affiliated Hospital of Zhengzhou University, Henan 4500052, China; </w:t>
      </w:r>
    </w:p>
    <w:p w14:paraId="5606EA7F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</w:rPr>
        <w:t xml:space="preserve">2. Institute of Nephrology, Zhengzhou University, Henan 4500052, China; </w:t>
      </w:r>
    </w:p>
    <w:p w14:paraId="625EFF66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</w:rPr>
        <w:t>3. Department of Urology, the First Affiliated Hospital of Zhengzhou University, Henan 4500052, China.</w:t>
      </w:r>
    </w:p>
    <w:p w14:paraId="7178D028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D68225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B385E">
        <w:rPr>
          <w:rFonts w:ascii="Times New Roman" w:hAnsi="Times New Roman" w:cs="Times New Roman"/>
          <w:sz w:val="24"/>
          <w:szCs w:val="24"/>
        </w:rPr>
        <w:t>: These authors contribute equally to this work.</w:t>
      </w:r>
    </w:p>
    <w:p w14:paraId="3A4BA9C5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BCCCBA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06AD18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2B7466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</w:rPr>
        <w:t>CORRESPONDING AUTHOR</w:t>
      </w:r>
    </w:p>
    <w:p w14:paraId="121D1824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</w:rPr>
        <w:t>Dr. Zhan-</w:t>
      </w:r>
      <w:proofErr w:type="spellStart"/>
      <w:r w:rsidRPr="00CB385E">
        <w:rPr>
          <w:rFonts w:ascii="Times New Roman" w:hAnsi="Times New Roman" w:cs="Times New Roman"/>
          <w:sz w:val="24"/>
          <w:szCs w:val="24"/>
        </w:rPr>
        <w:t>zheng</w:t>
      </w:r>
      <w:proofErr w:type="spellEnd"/>
      <w:r w:rsidRPr="00CB385E">
        <w:rPr>
          <w:rFonts w:ascii="Times New Roman" w:hAnsi="Times New Roman" w:cs="Times New Roman"/>
          <w:sz w:val="24"/>
          <w:szCs w:val="24"/>
        </w:rPr>
        <w:t xml:space="preserve"> Zhao, MD &amp; PhD;</w:t>
      </w:r>
    </w:p>
    <w:p w14:paraId="0133E191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</w:rPr>
        <w:t>Email: zhanzhengzhao@zzu.edu.cn</w:t>
      </w:r>
    </w:p>
    <w:p w14:paraId="3E612BE7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</w:rPr>
        <w:t>Nephrology Hospital, the First Affiliated Hospital of Zhengzhou University,</w:t>
      </w:r>
    </w:p>
    <w:p w14:paraId="30DE078D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</w:rPr>
        <w:t xml:space="preserve">Institute of Nephrology, Zhengzhou University </w:t>
      </w:r>
    </w:p>
    <w:p w14:paraId="50D467DD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1958786"/>
      <w:r w:rsidRPr="00CB385E">
        <w:rPr>
          <w:rFonts w:ascii="Times New Roman" w:hAnsi="Times New Roman" w:cs="Times New Roman"/>
          <w:sz w:val="24"/>
          <w:szCs w:val="24"/>
        </w:rPr>
        <w:t xml:space="preserve">No.1, </w:t>
      </w:r>
      <w:proofErr w:type="spellStart"/>
      <w:r w:rsidRPr="00CB385E">
        <w:rPr>
          <w:rFonts w:ascii="Times New Roman" w:hAnsi="Times New Roman" w:cs="Times New Roman"/>
          <w:sz w:val="24"/>
          <w:szCs w:val="24"/>
        </w:rPr>
        <w:t>Jianshe</w:t>
      </w:r>
      <w:proofErr w:type="spellEnd"/>
      <w:r w:rsidRPr="00CB385E">
        <w:rPr>
          <w:rFonts w:ascii="Times New Roman" w:hAnsi="Times New Roman" w:cs="Times New Roman"/>
          <w:sz w:val="24"/>
          <w:szCs w:val="24"/>
        </w:rPr>
        <w:t xml:space="preserve"> Road, Erqi District</w:t>
      </w:r>
    </w:p>
    <w:p w14:paraId="7FA17999" w14:textId="77777777" w:rsidR="008E21A2" w:rsidRPr="00CB385E" w:rsidRDefault="008E21A2" w:rsidP="008E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85E">
        <w:rPr>
          <w:rFonts w:ascii="Times New Roman" w:hAnsi="Times New Roman" w:cs="Times New Roman"/>
          <w:sz w:val="24"/>
          <w:szCs w:val="24"/>
        </w:rPr>
        <w:t>Zhengzhou 4500052, P.R China</w:t>
      </w:r>
      <w:bookmarkEnd w:id="0"/>
    </w:p>
    <w:p w14:paraId="7135D99F" w14:textId="5D57B28B" w:rsidR="008E21A2" w:rsidRPr="00CB385E" w:rsidRDefault="008E21A2">
      <w:pPr>
        <w:widowControl/>
        <w:jc w:val="left"/>
        <w:rPr>
          <w:rFonts w:ascii="Times New Roman" w:hAnsi="Times New Roman" w:cs="Times New Roman"/>
        </w:rPr>
      </w:pPr>
      <w:r w:rsidRPr="00CB385E">
        <w:rPr>
          <w:rFonts w:ascii="Times New Roman" w:hAnsi="Times New Roman" w:cs="Times New Roman"/>
        </w:rPr>
        <w:br w:type="page"/>
      </w:r>
    </w:p>
    <w:tbl>
      <w:tblPr>
        <w:tblW w:w="8674" w:type="dxa"/>
        <w:tblLook w:val="04A0" w:firstRow="1" w:lastRow="0" w:firstColumn="1" w:lastColumn="0" w:noHBand="0" w:noVBand="1"/>
      </w:tblPr>
      <w:tblGrid>
        <w:gridCol w:w="1824"/>
        <w:gridCol w:w="516"/>
        <w:gridCol w:w="1100"/>
        <w:gridCol w:w="786"/>
        <w:gridCol w:w="1728"/>
        <w:gridCol w:w="1161"/>
        <w:gridCol w:w="1559"/>
      </w:tblGrid>
      <w:tr w:rsidR="008E21A2" w:rsidRPr="008E21A2" w14:paraId="2F587C21" w14:textId="77777777" w:rsidTr="008E21A2">
        <w:trPr>
          <w:trHeight w:val="260"/>
        </w:trPr>
        <w:tc>
          <w:tcPr>
            <w:tcW w:w="8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FA0" w14:textId="37852F51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upplementary table1. Association results of </w:t>
            </w:r>
            <w:r w:rsidR="0024529D" w:rsidRPr="00CB38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 in </w:t>
            </w:r>
            <w:r w:rsidRPr="008E21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UBE3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SLE susceptibility.</w:t>
            </w:r>
          </w:p>
        </w:tc>
      </w:tr>
      <w:tr w:rsidR="008E21A2" w:rsidRPr="00CB385E" w14:paraId="72B24C38" w14:textId="77777777" w:rsidTr="008E21A2">
        <w:trPr>
          <w:trHeight w:val="570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9ED354" w14:textId="0CF68AE3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1E3973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8EB509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 (hg19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C4065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or allel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33286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 (Case/Control, %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A2664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3B016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(95%CI)</w:t>
            </w:r>
          </w:p>
        </w:tc>
      </w:tr>
      <w:tr w:rsidR="008E21A2" w:rsidRPr="008E21A2" w14:paraId="556B2BEF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53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87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12F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C31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721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DFC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50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/31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D90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0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D07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(1.21-1.76)</w:t>
            </w:r>
          </w:p>
        </w:tc>
      </w:tr>
      <w:tr w:rsidR="008E21A2" w:rsidRPr="008E21A2" w14:paraId="7FA448E5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219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342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D7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1E6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737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D77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E03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/4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9F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49F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(1.05-2.34)</w:t>
            </w:r>
          </w:p>
        </w:tc>
      </w:tr>
      <w:tr w:rsidR="008E21A2" w:rsidRPr="008E21A2" w14:paraId="0D3B30A5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7F29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9287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3F6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47C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7485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A22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49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5/29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34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BF1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(1.25-1.81)</w:t>
            </w:r>
          </w:p>
        </w:tc>
      </w:tr>
      <w:tr w:rsidR="008E21A2" w:rsidRPr="008E21A2" w14:paraId="5C80D9B4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DD4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03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63C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911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795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865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13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/31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92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0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679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(1.21-1.76)</w:t>
            </w:r>
          </w:p>
        </w:tc>
      </w:tr>
      <w:tr w:rsidR="008E21A2" w:rsidRPr="008E21A2" w14:paraId="0F0819EC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C40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03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212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7A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796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7F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81D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5/29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DDC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493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(1.25-1.82)</w:t>
            </w:r>
          </w:p>
        </w:tc>
      </w:tr>
      <w:tr w:rsidR="008E21A2" w:rsidRPr="008E21A2" w14:paraId="57DA236E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37E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03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8C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097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078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A8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5D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/2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AAE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6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82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(0.50-1.67)</w:t>
            </w:r>
          </w:p>
        </w:tc>
      </w:tr>
      <w:tr w:rsidR="008E21A2" w:rsidRPr="008E21A2" w14:paraId="5A1E270D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087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688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2DA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F52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12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7E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18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2/27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9C1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9F83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(1.23-1.81)</w:t>
            </w:r>
          </w:p>
        </w:tc>
      </w:tr>
      <w:tr w:rsidR="008E21A2" w:rsidRPr="008E21A2" w14:paraId="74C2C6AE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FBF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888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B95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A47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3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0D6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E09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/27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50C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4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7E6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(1.27-1.87)</w:t>
            </w:r>
          </w:p>
        </w:tc>
      </w:tr>
      <w:tr w:rsidR="008E21A2" w:rsidRPr="008E21A2" w14:paraId="7269055E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EC2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_6_352926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B5F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5219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47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62E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C96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2/27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42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9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8A3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(1.22-1.79)</w:t>
            </w:r>
          </w:p>
        </w:tc>
      </w:tr>
      <w:tr w:rsidR="008E21A2" w:rsidRPr="008E21A2" w14:paraId="0B287754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D97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03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717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DE8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6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EEA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25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/27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905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694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(1.24-1.81)</w:t>
            </w:r>
          </w:p>
        </w:tc>
      </w:tr>
      <w:tr w:rsidR="008E21A2" w:rsidRPr="008E21A2" w14:paraId="53F79F41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7D4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03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34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E39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65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FFA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6D2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/27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0B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5EE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(1.23-1.80)</w:t>
            </w:r>
          </w:p>
        </w:tc>
      </w:tr>
      <w:tr w:rsidR="008E21A2" w:rsidRPr="008E21A2" w14:paraId="67949F63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6A8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876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EA0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247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66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FB7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3B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/31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134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0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EC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(1.21-1.76)</w:t>
            </w:r>
          </w:p>
        </w:tc>
      </w:tr>
      <w:tr w:rsidR="008E21A2" w:rsidRPr="008E21A2" w14:paraId="64C316B1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5F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4534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F96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AA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72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9D89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495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/0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6DC3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1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C5E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(0.35-2.88)</w:t>
            </w:r>
          </w:p>
        </w:tc>
      </w:tr>
      <w:tr w:rsidR="008E21A2" w:rsidRPr="008E21A2" w14:paraId="1907ECD5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41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03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96D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D1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747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FDB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253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/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FE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1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70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(1.21-1.78)</w:t>
            </w:r>
          </w:p>
        </w:tc>
      </w:tr>
      <w:tr w:rsidR="008E21A2" w:rsidRPr="008E21A2" w14:paraId="2305FE60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BD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942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B38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F26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89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C8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8849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/1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B8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7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9A3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(0.57-2.29)</w:t>
            </w:r>
          </w:p>
        </w:tc>
      </w:tr>
      <w:tr w:rsidR="008E21A2" w:rsidRPr="008E21A2" w14:paraId="2F7718A3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5B8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942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1BC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4B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96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E72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A91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/29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C5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EB5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(1.25-1.83)</w:t>
            </w:r>
          </w:p>
        </w:tc>
      </w:tr>
      <w:tr w:rsidR="008E21A2" w:rsidRPr="008E21A2" w14:paraId="3540DAEF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94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03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136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C6A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99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FBD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AC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/29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4F3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E3A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(1.26-1.83)</w:t>
            </w:r>
          </w:p>
        </w:tc>
      </w:tr>
      <w:tr w:rsidR="008E21A2" w:rsidRPr="008E21A2" w14:paraId="1717A380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C52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15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A00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6EA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901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B4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B19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6/29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05C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045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(1.26-1.83)</w:t>
            </w:r>
          </w:p>
        </w:tc>
      </w:tr>
      <w:tr w:rsidR="008E21A2" w:rsidRPr="008E21A2" w14:paraId="45239B27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ED3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4699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366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EA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915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83C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B3C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/29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589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D37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(1.26-1.83)</w:t>
            </w:r>
          </w:p>
        </w:tc>
      </w:tr>
      <w:tr w:rsidR="008E21A2" w:rsidRPr="008E21A2" w14:paraId="184E2576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0AF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31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5A9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A11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937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BE3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3AC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/1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B22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AC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(0.65-2.53)</w:t>
            </w:r>
          </w:p>
        </w:tc>
      </w:tr>
      <w:tr w:rsidR="008E21A2" w:rsidRPr="008E21A2" w14:paraId="72F0F1C8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E6A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138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474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2CC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946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F0A3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4EB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/0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AB5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3B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(0.98-6.57)</w:t>
            </w:r>
          </w:p>
        </w:tc>
      </w:tr>
      <w:tr w:rsidR="008E21A2" w:rsidRPr="008E21A2" w14:paraId="48D38DD7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869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03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96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1563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978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44D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D53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/27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61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9F2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(1.23-1.80)</w:t>
            </w:r>
          </w:p>
        </w:tc>
      </w:tr>
      <w:tr w:rsidR="008E21A2" w:rsidRPr="008E21A2" w14:paraId="314CAFDA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3AA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298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3A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4CA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03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A633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B71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/1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A88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EFB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(0.69-2.56)</w:t>
            </w:r>
          </w:p>
        </w:tc>
      </w:tr>
      <w:tr w:rsidR="008E21A2" w:rsidRPr="008E21A2" w14:paraId="10CD40D6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CA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39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F69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318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185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1CF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ACF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5/29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178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99A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(1.25-1.82)</w:t>
            </w:r>
          </w:p>
        </w:tc>
      </w:tr>
      <w:tr w:rsidR="008E21A2" w:rsidRPr="008E21A2" w14:paraId="79C4B932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08D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47162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00D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D899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20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F6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7B2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/0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756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F20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(0.11-1.67)</w:t>
            </w:r>
          </w:p>
        </w:tc>
      </w:tr>
      <w:tr w:rsidR="008E21A2" w:rsidRPr="008E21A2" w14:paraId="233EDF59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B32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956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4F3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A0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28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3BD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A5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/31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424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7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ABF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(1.22-1.77)</w:t>
            </w:r>
          </w:p>
        </w:tc>
      </w:tr>
      <w:tr w:rsidR="008E21A2" w:rsidRPr="008E21A2" w14:paraId="1CFEB718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12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21429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542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B6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32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25F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12A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/29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964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835E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(1.26-1.83)</w:t>
            </w:r>
          </w:p>
        </w:tc>
      </w:tr>
      <w:tr w:rsidR="008E21A2" w:rsidRPr="008E21A2" w14:paraId="4F46828F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6A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138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C03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129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37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95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5A8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/0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ED1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9BD2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(0.98-6.57)</w:t>
            </w:r>
          </w:p>
        </w:tc>
      </w:tr>
      <w:tr w:rsidR="008E21A2" w:rsidRPr="008E21A2" w14:paraId="2AB72416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756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298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C06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CED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55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DF86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8FB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/29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9BB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37C4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(1.25-1.82)</w:t>
            </w:r>
          </w:p>
        </w:tc>
      </w:tr>
      <w:tr w:rsidR="008E21A2" w:rsidRPr="008E21A2" w14:paraId="10A0BBFB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1737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45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6DCC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1C9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588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072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6C0F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/1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63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B0C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(0.65-2.53)</w:t>
            </w:r>
          </w:p>
        </w:tc>
      </w:tr>
      <w:tr w:rsidR="008E21A2" w:rsidRPr="008E21A2" w14:paraId="76A020EC" w14:textId="77777777" w:rsidTr="008E21A2">
        <w:trPr>
          <w:trHeight w:val="310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83F1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259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091A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FE70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655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0BC8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FC7D5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/38.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F77D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*10</w:t>
            </w: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70B1" w14:textId="77777777" w:rsidR="008E21A2" w:rsidRPr="008E21A2" w:rsidRDefault="008E21A2" w:rsidP="008E2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(0.58-0.85)</w:t>
            </w:r>
          </w:p>
        </w:tc>
      </w:tr>
    </w:tbl>
    <w:p w14:paraId="086976C2" w14:textId="567C9564" w:rsidR="00CC1974" w:rsidRPr="00CB385E" w:rsidRDefault="00CC1974">
      <w:pPr>
        <w:rPr>
          <w:rFonts w:ascii="Times New Roman" w:hAnsi="Times New Roman" w:cs="Times New Roman"/>
        </w:rPr>
      </w:pPr>
    </w:p>
    <w:p w14:paraId="047C0376" w14:textId="249D6916" w:rsidR="00CB385E" w:rsidRPr="00CB385E" w:rsidRDefault="00CB385E">
      <w:pPr>
        <w:rPr>
          <w:rFonts w:ascii="Times New Roman" w:hAnsi="Times New Roman" w:cs="Times New Roman"/>
        </w:rPr>
      </w:pPr>
    </w:p>
    <w:p w14:paraId="45D532B4" w14:textId="1F0708B2" w:rsidR="00CB385E" w:rsidRPr="00CB385E" w:rsidRDefault="00CB385E">
      <w:pPr>
        <w:widowControl/>
        <w:jc w:val="left"/>
        <w:rPr>
          <w:rFonts w:ascii="Times New Roman" w:hAnsi="Times New Roman" w:cs="Times New Roman"/>
        </w:rPr>
      </w:pPr>
      <w:r w:rsidRPr="00CB385E">
        <w:rPr>
          <w:rFonts w:ascii="Times New Roman" w:hAnsi="Times New Roman" w:cs="Times New Roman"/>
        </w:rPr>
        <w:br w:type="page"/>
      </w:r>
    </w:p>
    <w:p w14:paraId="6BE55E51" w14:textId="268FE177" w:rsidR="00CB385E" w:rsidRPr="00CB385E" w:rsidRDefault="00CB385E">
      <w:pPr>
        <w:rPr>
          <w:rFonts w:ascii="Times New Roman" w:hAnsi="Times New Roman" w:cs="Times New Roman"/>
        </w:rPr>
      </w:pPr>
      <w:r w:rsidRPr="00CB385E">
        <w:rPr>
          <w:rFonts w:ascii="Times New Roman" w:hAnsi="Times New Roman" w:cs="Times New Roman"/>
        </w:rPr>
        <w:lastRenderedPageBreak/>
        <w:t xml:space="preserve">Supplementary Table 2. </w:t>
      </w:r>
      <w:proofErr w:type="spellStart"/>
      <w:r w:rsidRPr="00CB385E">
        <w:rPr>
          <w:rFonts w:ascii="Times New Roman" w:hAnsi="Times New Roman" w:cs="Times New Roman"/>
        </w:rPr>
        <w:t>eQTLs</w:t>
      </w:r>
      <w:proofErr w:type="spellEnd"/>
      <w:r w:rsidRPr="00CB385E">
        <w:rPr>
          <w:rFonts w:ascii="Times New Roman" w:hAnsi="Times New Roman" w:cs="Times New Roman"/>
        </w:rPr>
        <w:t xml:space="preserve"> of rs1888822.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040"/>
        <w:gridCol w:w="1340"/>
        <w:gridCol w:w="940"/>
        <w:gridCol w:w="4060"/>
      </w:tblGrid>
      <w:tr w:rsidR="00CB385E" w:rsidRPr="00CB385E" w14:paraId="1E3F2834" w14:textId="77777777" w:rsidTr="00CB385E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F4A97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17565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57FBF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6AA4C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ue</w:t>
            </w:r>
          </w:p>
        </w:tc>
      </w:tr>
      <w:tr w:rsidR="00CB385E" w:rsidRPr="00CB385E" w14:paraId="20F24BE9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0D2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AA0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96C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DC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lood</w:t>
            </w:r>
          </w:p>
        </w:tc>
      </w:tr>
      <w:tr w:rsidR="00CB385E" w:rsidRPr="00CB385E" w14:paraId="59C29CC2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FAB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2CD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E-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700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854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lood</w:t>
            </w:r>
          </w:p>
        </w:tc>
      </w:tr>
      <w:tr w:rsidR="00CB385E" w:rsidRPr="00CB385E" w14:paraId="608C3499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AAC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4D4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B29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8F0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ve - Tibial</w:t>
            </w:r>
          </w:p>
        </w:tc>
      </w:tr>
      <w:tr w:rsidR="00CB385E" w:rsidRPr="00CB385E" w14:paraId="69DF208B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BF0C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E0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00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09D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se - Subcutaneous</w:t>
            </w:r>
          </w:p>
        </w:tc>
      </w:tr>
      <w:tr w:rsidR="00CB385E" w:rsidRPr="00CB385E" w14:paraId="1D736CF8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717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UBE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2E4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E-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8B1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E26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s - Cultured fibroblasts</w:t>
            </w:r>
          </w:p>
        </w:tc>
      </w:tr>
      <w:tr w:rsidR="00CB385E" w:rsidRPr="00CB385E" w14:paraId="1764136B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35B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971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F18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577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 - Sun Exposed (Lower leg)</w:t>
            </w:r>
          </w:p>
        </w:tc>
      </w:tr>
      <w:tr w:rsidR="00CB385E" w:rsidRPr="00CB385E" w14:paraId="38E19775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BE6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105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D55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D6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y - Tibial</w:t>
            </w:r>
          </w:p>
        </w:tc>
      </w:tr>
      <w:tr w:rsidR="00CB385E" w:rsidRPr="00CB385E" w14:paraId="60A5F3AD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33D4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B1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26D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649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is</w:t>
            </w:r>
          </w:p>
        </w:tc>
      </w:tr>
      <w:tr w:rsidR="00CB385E" w:rsidRPr="00CB385E" w14:paraId="5EF4F823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E5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323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946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988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enal Gland</w:t>
            </w:r>
          </w:p>
        </w:tc>
      </w:tr>
      <w:tr w:rsidR="00CB385E" w:rsidRPr="00CB385E" w14:paraId="0F4956D5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3E0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1F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F6D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429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ophagus - Muscularis</w:t>
            </w:r>
          </w:p>
        </w:tc>
      </w:tr>
      <w:tr w:rsidR="00CB385E" w:rsidRPr="00CB385E" w14:paraId="41AF796F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DC0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F0A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70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1A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 - Skeletal</w:t>
            </w:r>
          </w:p>
        </w:tc>
      </w:tr>
      <w:tr w:rsidR="00CB385E" w:rsidRPr="00CB385E" w14:paraId="13276A62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5FC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7E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723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926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uitary</w:t>
            </w:r>
          </w:p>
        </w:tc>
      </w:tr>
      <w:tr w:rsidR="00CB385E" w:rsidRPr="00CB385E" w14:paraId="162D37E4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EE9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118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B5B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EBE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 - Not Sun Exposed (Suprapubic)</w:t>
            </w:r>
          </w:p>
        </w:tc>
      </w:tr>
      <w:tr w:rsidR="00CB385E" w:rsidRPr="00CB385E" w14:paraId="31007FD2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E9A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FAD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ED4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B65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- Left Ventricle</w:t>
            </w:r>
          </w:p>
        </w:tc>
      </w:tr>
      <w:tr w:rsidR="00CB385E" w:rsidRPr="00CB385E" w14:paraId="110C494C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63D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28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41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CE4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ary</w:t>
            </w:r>
          </w:p>
        </w:tc>
      </w:tr>
      <w:tr w:rsidR="00CB385E" w:rsidRPr="00CB385E" w14:paraId="263208A3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915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BC2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31C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B2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</w:t>
            </w:r>
          </w:p>
        </w:tc>
      </w:tr>
      <w:tr w:rsidR="00CB385E" w:rsidRPr="00CB385E" w14:paraId="58BFE3BE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18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70B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DBF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6F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y - Aorta</w:t>
            </w:r>
          </w:p>
        </w:tc>
      </w:tr>
      <w:tr w:rsidR="00CB385E" w:rsidRPr="00CB385E" w14:paraId="4611C292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D3E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23A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A1BE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D01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y - Tibial</w:t>
            </w:r>
          </w:p>
        </w:tc>
      </w:tr>
      <w:tr w:rsidR="00CB385E" w:rsidRPr="00CB385E" w14:paraId="7CFDE507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81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E38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733C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797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ophagus - Gastroesophageal Junction</w:t>
            </w:r>
          </w:p>
        </w:tc>
      </w:tr>
      <w:tr w:rsidR="00CB385E" w:rsidRPr="00CB385E" w14:paraId="31CE683C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483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080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D36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EC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ophagus - Mucosa</w:t>
            </w:r>
          </w:p>
        </w:tc>
      </w:tr>
      <w:tr w:rsidR="00CB385E" w:rsidRPr="00CB385E" w14:paraId="453D1B9A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A4E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38D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2F3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9FF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ve - Tibial</w:t>
            </w:r>
          </w:p>
        </w:tc>
      </w:tr>
      <w:tr w:rsidR="00CB385E" w:rsidRPr="00CB385E" w14:paraId="1192B84A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E5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99F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DB64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87F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 - Skeletal</w:t>
            </w:r>
          </w:p>
        </w:tc>
      </w:tr>
      <w:tr w:rsidR="00CB385E" w:rsidRPr="00CB385E" w14:paraId="691E2143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A7E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2B8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8F04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66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se - Visceral (</w:t>
            </w:r>
            <w:proofErr w:type="spellStart"/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entum</w:t>
            </w:r>
            <w:proofErr w:type="spellEnd"/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B385E" w:rsidRPr="00CB385E" w14:paraId="2401DC98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EAF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027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7FA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9C1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ophagus - Mucosa</w:t>
            </w:r>
          </w:p>
        </w:tc>
      </w:tr>
      <w:tr w:rsidR="00CB385E" w:rsidRPr="00CB385E" w14:paraId="56693A6B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715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B9F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51C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C9E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se - Visceral (</w:t>
            </w:r>
            <w:proofErr w:type="spellStart"/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entum</w:t>
            </w:r>
            <w:proofErr w:type="spellEnd"/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B385E" w:rsidRPr="00CB385E" w14:paraId="19C52263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F38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61D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8E5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3E2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- Sigmoid</w:t>
            </w:r>
          </w:p>
        </w:tc>
      </w:tr>
      <w:tr w:rsidR="00CB385E" w:rsidRPr="00CB385E" w14:paraId="0602CA35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1DE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DA7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DDE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608C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s - Cultured fibroblasts</w:t>
            </w:r>
          </w:p>
        </w:tc>
      </w:tr>
      <w:tr w:rsidR="00CB385E" w:rsidRPr="00CB385E" w14:paraId="59E294BD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039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B0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54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4CD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- Atrial Appendage</w:t>
            </w:r>
          </w:p>
        </w:tc>
      </w:tr>
      <w:tr w:rsidR="00CB385E" w:rsidRPr="00CB385E" w14:paraId="1232DA2D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F3F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6A3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E85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576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is</w:t>
            </w:r>
          </w:p>
        </w:tc>
      </w:tr>
      <w:tr w:rsidR="00CB385E" w:rsidRPr="00CB385E" w14:paraId="6F0E810B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A13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0BD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A5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F9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- Atrial Appendage</w:t>
            </w:r>
          </w:p>
        </w:tc>
      </w:tr>
      <w:tr w:rsidR="00CB385E" w:rsidRPr="00CB385E" w14:paraId="778BF643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6D9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28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64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D31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uitary</w:t>
            </w:r>
          </w:p>
        </w:tc>
      </w:tr>
      <w:tr w:rsidR="00CB385E" w:rsidRPr="00CB385E" w14:paraId="6A2DD9A9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718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5EB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3C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08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se - Subcutaneous</w:t>
            </w:r>
          </w:p>
        </w:tc>
      </w:tr>
      <w:tr w:rsidR="00CB385E" w:rsidRPr="00CB385E" w14:paraId="1CB57B2E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5D4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834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74E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F03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se - Visceral (</w:t>
            </w:r>
            <w:proofErr w:type="spellStart"/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entum</w:t>
            </w:r>
            <w:proofErr w:type="spellEnd"/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B385E" w:rsidRPr="00CB385E" w14:paraId="7C972687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27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B64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D28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2A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y - Tibial</w:t>
            </w:r>
          </w:p>
        </w:tc>
      </w:tr>
      <w:tr w:rsidR="00CB385E" w:rsidRPr="00CB385E" w14:paraId="7144F215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58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899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91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3C8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- Cerebellum</w:t>
            </w:r>
          </w:p>
        </w:tc>
      </w:tr>
      <w:tr w:rsidR="00CB385E" w:rsidRPr="00CB385E" w14:paraId="643728B9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0BE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C264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45D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A524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</w:t>
            </w:r>
          </w:p>
        </w:tc>
      </w:tr>
      <w:tr w:rsidR="00CB385E" w:rsidRPr="00CB385E" w14:paraId="4204CE8C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87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5E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AFB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372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</w:t>
            </w:r>
          </w:p>
        </w:tc>
      </w:tr>
      <w:tr w:rsidR="00CB385E" w:rsidRPr="00CB385E" w14:paraId="1708A2A3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975E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C81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02A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4C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y - Tibial</w:t>
            </w:r>
          </w:p>
        </w:tc>
      </w:tr>
      <w:tr w:rsidR="00CB385E" w:rsidRPr="00CB385E" w14:paraId="0F3600A8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107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A45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D0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940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 - Not Sun Exposed (Suprapubic)</w:t>
            </w:r>
          </w:p>
        </w:tc>
      </w:tr>
      <w:tr w:rsidR="00CB385E" w:rsidRPr="00CB385E" w14:paraId="2F93865B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F484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2A5E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3DC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D44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- Mammary Tissue</w:t>
            </w:r>
          </w:p>
        </w:tc>
      </w:tr>
      <w:tr w:rsidR="00CB385E" w:rsidRPr="00CB385E" w14:paraId="4B646716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0D6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FE2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108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5234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s - EBV-transformed lymphocytes</w:t>
            </w:r>
          </w:p>
        </w:tc>
      </w:tr>
      <w:tr w:rsidR="00CB385E" w:rsidRPr="00CB385E" w14:paraId="50033AAC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9AC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F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5BD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889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22B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lood</w:t>
            </w:r>
          </w:p>
        </w:tc>
      </w:tr>
      <w:tr w:rsidR="00CB385E" w:rsidRPr="00CB385E" w14:paraId="3E24FC43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10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0E0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EE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3BC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ophagus - Muscularis</w:t>
            </w:r>
          </w:p>
        </w:tc>
      </w:tr>
      <w:tr w:rsidR="00CB385E" w:rsidRPr="00CB385E" w14:paraId="342B5E07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6E4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99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3FB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76E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se - Subcutaneous</w:t>
            </w:r>
          </w:p>
        </w:tc>
      </w:tr>
      <w:tr w:rsidR="00CB385E" w:rsidRPr="00CB385E" w14:paraId="66297340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0EE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98E1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B01A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06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- Cerebellum</w:t>
            </w:r>
          </w:p>
        </w:tc>
      </w:tr>
      <w:tr w:rsidR="00CB385E" w:rsidRPr="00CB385E" w14:paraId="503D900F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46A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42F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0B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136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- Caudate (basal ganglia)</w:t>
            </w:r>
          </w:p>
        </w:tc>
      </w:tr>
      <w:tr w:rsidR="00CB385E" w:rsidRPr="00CB385E" w14:paraId="3B305423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7A25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07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EB60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97A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y - Aorta</w:t>
            </w:r>
          </w:p>
        </w:tc>
      </w:tr>
      <w:tr w:rsidR="00CB385E" w:rsidRPr="00CB385E" w14:paraId="405144A6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9476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33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A22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648D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- Transverse</w:t>
            </w:r>
          </w:p>
        </w:tc>
      </w:tr>
      <w:tr w:rsidR="00CB385E" w:rsidRPr="00CB385E" w14:paraId="1C0B92D3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5C77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NF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F1A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BABB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5A7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ophagus - Muscularis</w:t>
            </w:r>
          </w:p>
        </w:tc>
      </w:tr>
      <w:tr w:rsidR="00CB385E" w:rsidRPr="00CB385E" w14:paraId="081A0CD9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6B5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P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B56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3798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06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</w:t>
            </w:r>
          </w:p>
        </w:tc>
      </w:tr>
      <w:tr w:rsidR="00CB385E" w:rsidRPr="00CB385E" w14:paraId="72337CB7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85FF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651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0C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026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se - Subcutaneous</w:t>
            </w:r>
          </w:p>
        </w:tc>
      </w:tr>
      <w:tr w:rsidR="00CB385E" w:rsidRPr="00CB385E" w14:paraId="78A868A5" w14:textId="77777777" w:rsidTr="00CB38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5B03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5689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89472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A89E" w14:textId="77777777" w:rsidR="00CB385E" w:rsidRPr="00CB385E" w:rsidRDefault="00CB385E" w:rsidP="00CB38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 - Skeletal</w:t>
            </w:r>
          </w:p>
        </w:tc>
      </w:tr>
    </w:tbl>
    <w:p w14:paraId="5B6334ED" w14:textId="07F24011" w:rsidR="00CB385E" w:rsidRPr="00CB385E" w:rsidRDefault="00CB385E">
      <w:pPr>
        <w:rPr>
          <w:rFonts w:ascii="Times New Roman" w:hAnsi="Times New Roman" w:cs="Times New Roman"/>
        </w:rPr>
      </w:pPr>
    </w:p>
    <w:p w14:paraId="73908917" w14:textId="77777777" w:rsidR="00CB385E" w:rsidRPr="00CB385E" w:rsidRDefault="00CB385E">
      <w:pPr>
        <w:rPr>
          <w:rFonts w:ascii="Times New Roman" w:hAnsi="Times New Roman" w:cs="Times New Roman"/>
        </w:rPr>
      </w:pPr>
    </w:p>
    <w:sectPr w:rsidR="00CB385E" w:rsidRPr="00CB3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7B27B9" w14:textId="77777777" w:rsidR="00641D9B" w:rsidRDefault="00641D9B" w:rsidP="008E21A2">
      <w:r>
        <w:separator/>
      </w:r>
    </w:p>
  </w:endnote>
  <w:endnote w:type="continuationSeparator" w:id="0">
    <w:p w14:paraId="7D099050" w14:textId="77777777" w:rsidR="00641D9B" w:rsidRDefault="00641D9B" w:rsidP="008E2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30147C" w14:textId="77777777" w:rsidR="00641D9B" w:rsidRDefault="00641D9B" w:rsidP="008E21A2">
      <w:r>
        <w:separator/>
      </w:r>
    </w:p>
  </w:footnote>
  <w:footnote w:type="continuationSeparator" w:id="0">
    <w:p w14:paraId="59DE6447" w14:textId="77777777" w:rsidR="00641D9B" w:rsidRDefault="00641D9B" w:rsidP="008E2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6E1"/>
    <w:rsid w:val="00056362"/>
    <w:rsid w:val="000B4451"/>
    <w:rsid w:val="001529B0"/>
    <w:rsid w:val="001719D5"/>
    <w:rsid w:val="00200B72"/>
    <w:rsid w:val="0024529D"/>
    <w:rsid w:val="002E45F9"/>
    <w:rsid w:val="003E658A"/>
    <w:rsid w:val="00641D9B"/>
    <w:rsid w:val="00683B78"/>
    <w:rsid w:val="008E21A2"/>
    <w:rsid w:val="009633B2"/>
    <w:rsid w:val="00A613AE"/>
    <w:rsid w:val="00A92DB2"/>
    <w:rsid w:val="00B30E8F"/>
    <w:rsid w:val="00C71674"/>
    <w:rsid w:val="00CB385E"/>
    <w:rsid w:val="00CC1974"/>
    <w:rsid w:val="00E66F26"/>
    <w:rsid w:val="00EA76E1"/>
    <w:rsid w:val="00F1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42831"/>
  <w15:chartTrackingRefBased/>
  <w15:docId w15:val="{26566183-9BD8-450B-899D-E5D127A4B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04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7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an-yuan</dc:creator>
  <cp:keywords/>
  <dc:description/>
  <cp:lastModifiedBy>Qi Yuan-yuan</cp:lastModifiedBy>
  <cp:revision>10</cp:revision>
  <dcterms:created xsi:type="dcterms:W3CDTF">2020-08-10T13:55:00Z</dcterms:created>
  <dcterms:modified xsi:type="dcterms:W3CDTF">2020-08-11T14:07:00Z</dcterms:modified>
</cp:coreProperties>
</file>